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312D7E" w14:textId="213410A6" w:rsidR="0080010C" w:rsidRPr="0080010C" w:rsidRDefault="0080010C" w:rsidP="0080010C">
      <w:pPr>
        <w:ind w:firstLine="0"/>
        <w:rPr>
          <w:b/>
          <w:bCs/>
        </w:rPr>
      </w:pPr>
      <w:r w:rsidRPr="0080010C">
        <w:rPr>
          <w:b/>
          <w:bCs/>
        </w:rPr>
        <w:t>Supporting Legends</w:t>
      </w:r>
    </w:p>
    <w:p w14:paraId="656F7456" w14:textId="43F5F6BE" w:rsidR="0080010C" w:rsidRDefault="0080010C" w:rsidP="0080010C">
      <w:pPr>
        <w:ind w:firstLine="0"/>
      </w:pPr>
    </w:p>
    <w:p w14:paraId="1749E945" w14:textId="3636F3C7" w:rsidR="0080010C" w:rsidRPr="00EE4CB2" w:rsidRDefault="0080010C" w:rsidP="0080010C">
      <w:pPr>
        <w:ind w:firstLine="0"/>
      </w:pPr>
      <w:r>
        <w:t>Table 1</w:t>
      </w:r>
      <w:r w:rsidRPr="00EE4CB2">
        <w:t xml:space="preserve">.  </w:t>
      </w:r>
      <w:r>
        <w:t>Primers used are listed.</w:t>
      </w:r>
    </w:p>
    <w:p w14:paraId="43266ECF" w14:textId="77777777" w:rsidR="0080010C" w:rsidRPr="00EE4CB2" w:rsidRDefault="0080010C" w:rsidP="0080010C">
      <w:pPr>
        <w:ind w:firstLine="0"/>
      </w:pPr>
    </w:p>
    <w:p w14:paraId="0AAB0BC6" w14:textId="77777777" w:rsidR="0080010C" w:rsidRPr="00EE4CB2" w:rsidRDefault="0080010C" w:rsidP="0080010C">
      <w:pPr>
        <w:ind w:firstLine="0"/>
      </w:pPr>
      <w:r w:rsidRPr="00EE4CB2">
        <w:t xml:space="preserve">Figure S1.  Furrow organization is disrupted in L4 and adult </w:t>
      </w:r>
      <w:r w:rsidRPr="00EE4CB2">
        <w:rPr>
          <w:i/>
          <w:iCs/>
        </w:rPr>
        <w:t xml:space="preserve">dpy-7, dpy-3, </w:t>
      </w:r>
      <w:r w:rsidRPr="00EE4CB2">
        <w:rPr>
          <w:iCs/>
        </w:rPr>
        <w:t>and</w:t>
      </w:r>
      <w:r w:rsidRPr="00EE4CB2">
        <w:rPr>
          <w:i/>
          <w:iCs/>
        </w:rPr>
        <w:t xml:space="preserve"> dpy-9 </w:t>
      </w:r>
      <w:r w:rsidRPr="00EE4CB2">
        <w:t xml:space="preserve">worms.  Representative </w:t>
      </w:r>
      <w:r>
        <w:t xml:space="preserve">DIC </w:t>
      </w:r>
      <w:r w:rsidRPr="00EE4CB2">
        <w:t xml:space="preserve">micrographs of cuticles taken at 120X magnification.  Scale bars are 5 µm.  </w:t>
      </w:r>
    </w:p>
    <w:p w14:paraId="5EEF6BF7" w14:textId="77777777" w:rsidR="0080010C" w:rsidRPr="00EE4CB2" w:rsidRDefault="0080010C" w:rsidP="0080010C">
      <w:pPr>
        <w:ind w:firstLine="0"/>
      </w:pPr>
      <w:r w:rsidRPr="00EE4CB2">
        <w:t xml:space="preserve"> </w:t>
      </w:r>
    </w:p>
    <w:p w14:paraId="220DD60C" w14:textId="77777777" w:rsidR="0080010C" w:rsidRDefault="0080010C" w:rsidP="0080010C">
      <w:pPr>
        <w:ind w:firstLine="0"/>
      </w:pPr>
      <w:r w:rsidRPr="00EE4CB2">
        <w:t>Figure S2.  Localization of DPY-</w:t>
      </w:r>
      <w:proofErr w:type="gramStart"/>
      <w:r w:rsidRPr="00EE4CB2">
        <w:t>7::</w:t>
      </w:r>
      <w:proofErr w:type="gramEnd"/>
      <w:r w:rsidRPr="00EE4CB2">
        <w:t>GFP.  DIC micrographs taken at the same focal plane</w:t>
      </w:r>
      <w:r>
        <w:t>s</w:t>
      </w:r>
      <w:r w:rsidRPr="00EE4CB2">
        <w:t xml:space="preserve"> and field</w:t>
      </w:r>
      <w:r>
        <w:t>s</w:t>
      </w:r>
      <w:r w:rsidRPr="00EE4CB2">
        <w:t xml:space="preserve"> of view as Fig. 4B.</w:t>
      </w:r>
    </w:p>
    <w:p w14:paraId="07D952BE" w14:textId="77777777" w:rsidR="0080010C" w:rsidRDefault="0080010C" w:rsidP="0080010C">
      <w:pPr>
        <w:ind w:firstLine="0"/>
      </w:pPr>
    </w:p>
    <w:p w14:paraId="37480855" w14:textId="77777777" w:rsidR="0080010C" w:rsidRPr="00EE4CB2" w:rsidRDefault="0080010C" w:rsidP="0080010C">
      <w:pPr>
        <w:ind w:firstLine="0"/>
      </w:pPr>
      <w:r>
        <w:t xml:space="preserve">Figure S3.  </w:t>
      </w:r>
      <w:r w:rsidRPr="00EE4CB2">
        <w:t>DPY-</w:t>
      </w:r>
      <w:proofErr w:type="gramStart"/>
      <w:r w:rsidRPr="00EE4CB2">
        <w:t>7::</w:t>
      </w:r>
      <w:proofErr w:type="gramEnd"/>
      <w:r w:rsidRPr="00EE4CB2">
        <w:t xml:space="preserve">GFP </w:t>
      </w:r>
      <w:r>
        <w:t xml:space="preserve">localizes to hypodermal cells in </w:t>
      </w:r>
      <w:r w:rsidRPr="00516A3A">
        <w:rPr>
          <w:i/>
          <w:iCs/>
        </w:rPr>
        <w:t>dpy-3</w:t>
      </w:r>
      <w:r>
        <w:t xml:space="preserve"> and </w:t>
      </w:r>
      <w:r w:rsidRPr="00516A3A">
        <w:rPr>
          <w:i/>
          <w:iCs/>
        </w:rPr>
        <w:t>dpy-9</w:t>
      </w:r>
      <w:r>
        <w:t xml:space="preserve"> larvae.  </w:t>
      </w:r>
      <w:r w:rsidRPr="00EE4CB2">
        <w:t>Paired DPY-</w:t>
      </w:r>
      <w:proofErr w:type="gramStart"/>
      <w:r w:rsidRPr="00EE4CB2">
        <w:t>7::</w:t>
      </w:r>
      <w:proofErr w:type="gramEnd"/>
      <w:r w:rsidRPr="00EE4CB2">
        <w:t>GFP fluorescence and DIC micrographs focused at epidermal cells.  Scale bars are 10 µm.</w:t>
      </w:r>
    </w:p>
    <w:p w14:paraId="71A76482" w14:textId="77777777" w:rsidR="00D04E36" w:rsidRDefault="0080010C"/>
    <w:sectPr w:rsidR="00D04E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10C"/>
    <w:rsid w:val="002C054E"/>
    <w:rsid w:val="0080010C"/>
    <w:rsid w:val="008016CA"/>
    <w:rsid w:val="00CB4920"/>
    <w:rsid w:val="00D05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C417C"/>
  <w15:chartTrackingRefBased/>
  <w15:docId w15:val="{CE2DED7A-92C5-4B4A-B537-BD3CF04D2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10C"/>
    <w:pPr>
      <w:spacing w:after="0" w:line="480" w:lineRule="auto"/>
      <w:ind w:firstLine="720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</Words>
  <Characters>469</Characters>
  <Application>Microsoft Office Word</Application>
  <DocSecurity>0</DocSecurity>
  <Lines>3</Lines>
  <Paragraphs>1</Paragraphs>
  <ScaleCrop>false</ScaleCrop>
  <Company>University of Florida</Company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e,Keith P</dc:creator>
  <cp:keywords/>
  <dc:description/>
  <cp:lastModifiedBy>Choe,Keith P</cp:lastModifiedBy>
  <cp:revision>1</cp:revision>
  <dcterms:created xsi:type="dcterms:W3CDTF">2022-08-22T17:06:00Z</dcterms:created>
  <dcterms:modified xsi:type="dcterms:W3CDTF">2022-08-22T17:09:00Z</dcterms:modified>
</cp:coreProperties>
</file>